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4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429"/>
        <w:gridCol w:w="1371"/>
        <w:gridCol w:w="1500"/>
        <w:gridCol w:w="1560"/>
        <w:gridCol w:w="1560"/>
        <w:gridCol w:w="1200"/>
      </w:tblGrid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upplementary</w:t>
            </w:r>
            <w:proofErr w:type="spellEnd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Table</w:t>
            </w:r>
            <w:proofErr w:type="spellEnd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"Pre and Post-</w:t>
            </w:r>
            <w:proofErr w:type="spellStart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Transplanation</w:t>
            </w:r>
            <w:proofErr w:type="spellEnd"/>
            <w:r w:rsidRPr="0047507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" ROC curve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7507F" w:rsidTr="003C06F8">
        <w:trPr>
          <w:trHeight w:val="39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42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71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55-5p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55-5p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8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  <w:t>PRE-TX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TCMAR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4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UC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CUT-OFF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ENSITIV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PECIFIC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7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P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5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4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N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55-5p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81a-5p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22-5p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48a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  <w:t>POST-TX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TCMAR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TCMA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TCMA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TCM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UC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53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CUT-OFF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4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760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4.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ENSITIV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PECIFIC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P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N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55-5p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81a-5p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22-5p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8D8D8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miR-148a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i/>
                <w:iCs/>
                <w:color w:val="000000"/>
                <w:lang w:val="es-ES" w:eastAsia="es-ES"/>
              </w:rPr>
              <w:t>POST-TX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lang w:val="es-ES" w:eastAsia="es-ES"/>
              </w:rPr>
              <w:t>S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47507F">
              <w:rPr>
                <w:rFonts w:ascii="Times New Roman" w:eastAsia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AUC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49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9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CUT-OFF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0.587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2.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ENSITIV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SPECIFICITY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P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%NPV</w:t>
            </w:r>
          </w:p>
        </w:tc>
        <w:tc>
          <w:tcPr>
            <w:tcW w:w="1371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</w:pPr>
            <w:r w:rsidRPr="0047507F">
              <w:rPr>
                <w:rFonts w:ascii="Trebuchet MS" w:eastAsia="Times New Roman" w:hAnsi="Trebuchet MS" w:cs="Calibri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val="es-ES" w:eastAsia="es-ES"/>
              </w:rPr>
            </w:pPr>
            <w:r w:rsidRPr="0047507F">
              <w:rPr>
                <w:rFonts w:eastAsia="Times New Roman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8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 xml:space="preserve">AUC: area under the curve; </w:t>
            </w:r>
            <w:proofErr w:type="spellStart"/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>PPV:positive</w:t>
            </w:r>
            <w:proofErr w:type="spellEnd"/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 xml:space="preserve"> predictive value; NPV: negative predictive value</w:t>
            </w:r>
          </w:p>
        </w:tc>
      </w:tr>
      <w:tr w:rsidR="00C511DE" w:rsidRPr="0047507F" w:rsidTr="003C06F8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7507F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 xml:space="preserve">TCMAR: T cell mediated acute rejection; SCR: subclinical rejection; </w:t>
            </w:r>
            <w:proofErr w:type="spellStart"/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>NA:not</w:t>
            </w:r>
            <w:proofErr w:type="spellEnd"/>
            <w:r w:rsidRPr="0047507F">
              <w:rPr>
                <w:rFonts w:ascii="Trebuchet MS" w:eastAsia="Times New Roman" w:hAnsi="Trebuchet MS" w:cs="Calibri"/>
                <w:i/>
                <w:iCs/>
                <w:color w:val="000000"/>
                <w:sz w:val="18"/>
                <w:szCs w:val="18"/>
                <w:lang w:eastAsia="es-ES"/>
              </w:rPr>
              <w:t xml:space="preserve"> applic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7507F" w:rsidRDefault="00C511DE" w:rsidP="003C06F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7507F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 w:rsidR="00C511DE" w:rsidRPr="00D17290" w:rsidRDefault="00C511DE" w:rsidP="00C511DE">
      <w:pPr>
        <w:pStyle w:val="BodyText"/>
        <w:tabs>
          <w:tab w:val="left" w:pos="567"/>
        </w:tabs>
        <w:spacing w:after="200"/>
        <w:jc w:val="both"/>
        <w:rPr>
          <w:b/>
          <w:lang w:val="en-US"/>
        </w:rPr>
      </w:pPr>
    </w:p>
    <w:p w:rsidR="00C511DE" w:rsidRPr="00D17290" w:rsidRDefault="00C511DE" w:rsidP="00C511DE">
      <w:pPr>
        <w:pStyle w:val="BodyText"/>
        <w:tabs>
          <w:tab w:val="left" w:pos="567"/>
        </w:tabs>
        <w:spacing w:after="200"/>
        <w:jc w:val="both"/>
        <w:rPr>
          <w:b/>
          <w:lang w:val="en-US"/>
        </w:rPr>
      </w:pPr>
      <w:r w:rsidRPr="00D17290">
        <w:rPr>
          <w:b/>
          <w:lang w:val="en-US"/>
        </w:rPr>
        <w:br w:type="column"/>
      </w:r>
    </w:p>
    <w:tbl>
      <w:tblPr>
        <w:tblW w:w="62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950"/>
        <w:gridCol w:w="744"/>
        <w:gridCol w:w="743"/>
        <w:gridCol w:w="743"/>
        <w:gridCol w:w="743"/>
        <w:gridCol w:w="744"/>
      </w:tblGrid>
      <w:tr w:rsidR="00C511DE" w:rsidRPr="00487132" w:rsidTr="003C06F8">
        <w:trPr>
          <w:trHeight w:val="226"/>
        </w:trPr>
        <w:tc>
          <w:tcPr>
            <w:tcW w:w="2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Supplementary Table 2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8441BD" w:rsidTr="003C06F8">
        <w:trPr>
          <w:trHeight w:val="226"/>
        </w:trPr>
        <w:tc>
          <w:tcPr>
            <w:tcW w:w="62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proofErr w:type="spellStart"/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Kruskal</w:t>
            </w:r>
            <w:proofErr w:type="spellEnd"/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 xml:space="preserve"> Wallis analysis of serum aminotransferase levels between non-</w:t>
            </w:r>
            <w:proofErr w:type="spellStart"/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rejectors</w:t>
            </w:r>
            <w:proofErr w:type="spellEnd"/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, TCMAR and SCR patients</w:t>
            </w:r>
          </w:p>
        </w:tc>
      </w:tr>
      <w:tr w:rsidR="00C511DE" w:rsidRPr="008441BD" w:rsidTr="003C06F8">
        <w:trPr>
          <w:trHeight w:val="237"/>
        </w:trPr>
        <w:tc>
          <w:tcPr>
            <w:tcW w:w="1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49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P&lt;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1st WEE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5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Day 15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7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6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2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1st 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0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2nd 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9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6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7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3rd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5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2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5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6th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9th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1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b/>
                <w:bCs/>
                <w:color w:val="000000"/>
                <w:lang w:eastAsia="es-ES"/>
              </w:rPr>
              <w:t>12th Mont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6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26"/>
        </w:trPr>
        <w:tc>
          <w:tcPr>
            <w:tcW w:w="162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AL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3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487132" w:rsidTr="003C06F8">
        <w:trPr>
          <w:trHeight w:val="237"/>
        </w:trPr>
        <w:tc>
          <w:tcPr>
            <w:tcW w:w="162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GGT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0.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8441BD" w:rsidTr="003C06F8">
        <w:trPr>
          <w:trHeight w:val="237"/>
        </w:trPr>
        <w:tc>
          <w:tcPr>
            <w:tcW w:w="3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Kruskal</w:t>
            </w:r>
            <w:proofErr w:type="spellEnd"/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 xml:space="preserve"> Wallis test. Groups: Free clinical event; TCMAR and SC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  <w:tr w:rsidR="00C511DE" w:rsidRPr="008441BD" w:rsidTr="003C06F8">
        <w:trPr>
          <w:trHeight w:val="226"/>
        </w:trPr>
        <w:tc>
          <w:tcPr>
            <w:tcW w:w="3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 xml:space="preserve">A value of </w:t>
            </w:r>
            <w:r w:rsidRPr="004D1EC4">
              <w:rPr>
                <w:rFonts w:eastAsia="Times New Roman" w:cs="Calibri"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≤0.05 was considered significant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11DE" w:rsidRPr="00487132" w:rsidRDefault="00C511DE" w:rsidP="003C06F8">
            <w:pPr>
              <w:spacing w:after="0" w:line="240" w:lineRule="auto"/>
              <w:rPr>
                <w:rFonts w:eastAsia="Times New Roman" w:cs="Calibri"/>
                <w:color w:val="000000"/>
                <w:lang w:eastAsia="es-ES"/>
              </w:rPr>
            </w:pPr>
            <w:r w:rsidRPr="00487132">
              <w:rPr>
                <w:rFonts w:eastAsia="Times New Roman" w:cs="Calibri"/>
                <w:color w:val="000000"/>
                <w:lang w:eastAsia="es-ES"/>
              </w:rPr>
              <w:t> </w:t>
            </w:r>
          </w:p>
        </w:tc>
      </w:tr>
    </w:tbl>
    <w:p w:rsidR="00E608AB" w:rsidRDefault="00E608AB">
      <w:bookmarkStart w:id="0" w:name="_GoBack"/>
      <w:bookmarkEnd w:id="0"/>
    </w:p>
    <w:sectPr w:rsidR="00E6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1DE"/>
    <w:rsid w:val="00C511DE"/>
    <w:rsid w:val="00E6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4F16F1-2B38-4D54-96DD-AAA4ECAB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1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C511DE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C511DE"/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5T09:25:00Z</dcterms:created>
  <dcterms:modified xsi:type="dcterms:W3CDTF">2019-04-05T09:25:00Z</dcterms:modified>
</cp:coreProperties>
</file>